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B04E1" w14:textId="40E71636" w:rsidR="008C1DE1" w:rsidRPr="00974B57" w:rsidRDefault="008C1DE1" w:rsidP="008C1DE1">
      <w:pPr>
        <w:jc w:val="center"/>
        <w:rPr>
          <w:rFonts w:ascii="Times New Roman" w:hAnsi="Times New Roman"/>
          <w:b/>
          <w:bCs/>
          <w:kern w:val="0"/>
          <w:sz w:val="32"/>
          <w:szCs w:val="32"/>
        </w:rPr>
      </w:pPr>
      <w:r w:rsidRPr="00974B57">
        <w:rPr>
          <w:rFonts w:ascii="Times New Roman" w:hAnsi="Times New Roman"/>
          <w:b/>
          <w:bCs/>
          <w:kern w:val="0"/>
          <w:sz w:val="32"/>
          <w:szCs w:val="32"/>
        </w:rPr>
        <w:t>clonogenic assay</w:t>
      </w:r>
    </w:p>
    <w:p w14:paraId="5462712C" w14:textId="3B68C304" w:rsidR="00916D11" w:rsidRDefault="001C334C">
      <w:pPr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noProof/>
          <w:kern w:val="0"/>
          <w:sz w:val="20"/>
          <w:szCs w:val="20"/>
        </w:rPr>
        <w:drawing>
          <wp:inline distT="0" distB="0" distL="0" distR="0" wp14:anchorId="3D0E4F50" wp14:editId="2A9099DC">
            <wp:extent cx="5274310" cy="34639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 flipV="1">
                      <a:off x="0" y="0"/>
                      <a:ext cx="5274310" cy="346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B8DBD" w14:textId="0266099A" w:rsidR="00916D11" w:rsidRDefault="00916D11">
      <w:pPr>
        <w:rPr>
          <w:rFonts w:ascii="Times New Roman" w:hAnsi="Times New Roman"/>
          <w:kern w:val="0"/>
          <w:sz w:val="20"/>
          <w:szCs w:val="20"/>
        </w:rPr>
      </w:pPr>
    </w:p>
    <w:p w14:paraId="282C9B3D" w14:textId="1EE675E9" w:rsidR="00974B57" w:rsidRPr="00065738" w:rsidRDefault="00974B57">
      <w:pPr>
        <w:rPr>
          <w:rFonts w:ascii="Times New Roman" w:hAnsi="Times New Roman"/>
          <w:kern w:val="0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275"/>
        <w:gridCol w:w="1276"/>
        <w:gridCol w:w="1276"/>
      </w:tblGrid>
      <w:tr w:rsidR="001C334C" w14:paraId="6F7CF751" w14:textId="77777777" w:rsidTr="001C334C">
        <w:tc>
          <w:tcPr>
            <w:tcW w:w="1838" w:type="dxa"/>
            <w:vAlign w:val="center"/>
          </w:tcPr>
          <w:p w14:paraId="1C1AF190" w14:textId="4EA69BDC" w:rsidR="001C334C" w:rsidRDefault="001C334C" w:rsidP="001C334C">
            <w:pPr>
              <w:jc w:val="center"/>
            </w:pPr>
            <w:r>
              <w:t>Bla</w:t>
            </w:r>
            <w:r w:rsidR="00485491">
              <w:t>n</w:t>
            </w:r>
            <w:r>
              <w:t>k</w:t>
            </w:r>
          </w:p>
        </w:tc>
        <w:tc>
          <w:tcPr>
            <w:tcW w:w="1276" w:type="dxa"/>
            <w:vAlign w:val="center"/>
          </w:tcPr>
          <w:p w14:paraId="50B1DE27" w14:textId="3CF81A2B" w:rsidR="001C334C" w:rsidRDefault="001C334C" w:rsidP="001C334C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52A46AE3" w14:textId="5946DA95" w:rsidR="001C334C" w:rsidRDefault="001C334C" w:rsidP="001C334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.5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5" w:type="dxa"/>
            <w:vAlign w:val="center"/>
          </w:tcPr>
          <w:p w14:paraId="08A575D0" w14:textId="40BE3649" w:rsidR="001C334C" w:rsidRDefault="001C334C" w:rsidP="001C334C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4EA55CE4" w14:textId="0A0AEAEA" w:rsidR="001C334C" w:rsidRDefault="001C334C" w:rsidP="001C334C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0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38E976BD" w14:textId="1952BB51" w:rsidR="001C334C" w:rsidRDefault="001C334C" w:rsidP="001C334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0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</w:tr>
      <w:tr w:rsidR="001C334C" w14:paraId="568F2367" w14:textId="77777777" w:rsidTr="0073601E">
        <w:tc>
          <w:tcPr>
            <w:tcW w:w="1838" w:type="dxa"/>
          </w:tcPr>
          <w:p w14:paraId="2828C348" w14:textId="4F316BF4" w:rsidR="001C334C" w:rsidRDefault="001C334C" w:rsidP="001C334C">
            <w:pPr>
              <w:jc w:val="center"/>
            </w:pPr>
            <w:r w:rsidRPr="00365149">
              <w:t>Bla</w:t>
            </w:r>
            <w:r w:rsidR="00485491">
              <w:t>n</w:t>
            </w:r>
            <w:r w:rsidRPr="00365149">
              <w:t>k</w:t>
            </w:r>
          </w:p>
        </w:tc>
        <w:tc>
          <w:tcPr>
            <w:tcW w:w="1276" w:type="dxa"/>
          </w:tcPr>
          <w:p w14:paraId="3ED86784" w14:textId="1DD8DCDA" w:rsidR="001C334C" w:rsidRDefault="001C334C" w:rsidP="001C334C">
            <w:pPr>
              <w:jc w:val="center"/>
            </w:pPr>
            <w:r w:rsidRPr="00273744">
              <w:rPr>
                <w:rFonts w:hint="eastAsia"/>
              </w:rPr>
              <w:t>0</w:t>
            </w:r>
            <w:r w:rsidRPr="00273744">
              <w:t xml:space="preserve"> </w:t>
            </w:r>
            <w:r w:rsidRPr="00273744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0F07FBF0" w14:textId="20AC01AF" w:rsidR="001C334C" w:rsidRDefault="001C334C" w:rsidP="001C334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.5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5" w:type="dxa"/>
            <w:vAlign w:val="center"/>
          </w:tcPr>
          <w:p w14:paraId="4058D684" w14:textId="23F97193" w:rsidR="001C334C" w:rsidRDefault="001C334C" w:rsidP="001C334C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2B2A65DD" w14:textId="58AB5D80" w:rsidR="001C334C" w:rsidRDefault="001C334C" w:rsidP="001C334C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0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149295F2" w14:textId="3FAE1F69" w:rsidR="001C334C" w:rsidRDefault="001C334C" w:rsidP="001C334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0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</w:tr>
      <w:tr w:rsidR="001C334C" w14:paraId="6DEC2184" w14:textId="77777777" w:rsidTr="0073601E">
        <w:tc>
          <w:tcPr>
            <w:tcW w:w="1838" w:type="dxa"/>
          </w:tcPr>
          <w:p w14:paraId="4C4E12FD" w14:textId="5F3060AD" w:rsidR="001C334C" w:rsidRDefault="001C334C" w:rsidP="001C334C">
            <w:pPr>
              <w:jc w:val="center"/>
            </w:pPr>
            <w:r w:rsidRPr="00365149">
              <w:t>Bla</w:t>
            </w:r>
            <w:r w:rsidR="00485491">
              <w:t>n</w:t>
            </w:r>
            <w:r w:rsidRPr="00365149">
              <w:t>k</w:t>
            </w:r>
          </w:p>
        </w:tc>
        <w:tc>
          <w:tcPr>
            <w:tcW w:w="1276" w:type="dxa"/>
          </w:tcPr>
          <w:p w14:paraId="6A3B5551" w14:textId="69512016" w:rsidR="001C334C" w:rsidRDefault="001C334C" w:rsidP="001C334C">
            <w:pPr>
              <w:jc w:val="center"/>
            </w:pPr>
            <w:r w:rsidRPr="00273744">
              <w:rPr>
                <w:rFonts w:hint="eastAsia"/>
              </w:rPr>
              <w:t>0</w:t>
            </w:r>
            <w:r w:rsidRPr="00273744">
              <w:t xml:space="preserve"> </w:t>
            </w:r>
            <w:r w:rsidRPr="00273744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0144E35D" w14:textId="608B4A5F" w:rsidR="001C334C" w:rsidRDefault="001C334C" w:rsidP="001C334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.5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5" w:type="dxa"/>
            <w:vAlign w:val="center"/>
          </w:tcPr>
          <w:p w14:paraId="4AD31F95" w14:textId="55CC3CFB" w:rsidR="001C334C" w:rsidRDefault="001C334C" w:rsidP="001C334C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206F64D5" w14:textId="673AA63E" w:rsidR="001C334C" w:rsidRDefault="001C334C" w:rsidP="001C334C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0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6C7C0C2E" w14:textId="70939A62" w:rsidR="001C334C" w:rsidRDefault="001C334C" w:rsidP="001C334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0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</w:tr>
      <w:tr w:rsidR="001C334C" w14:paraId="2317F2BB" w14:textId="77777777" w:rsidTr="0073601E">
        <w:tc>
          <w:tcPr>
            <w:tcW w:w="1838" w:type="dxa"/>
          </w:tcPr>
          <w:p w14:paraId="16CEB8DF" w14:textId="754F3E49" w:rsidR="001C334C" w:rsidRDefault="001C334C" w:rsidP="001C334C">
            <w:pPr>
              <w:jc w:val="center"/>
            </w:pPr>
            <w:r w:rsidRPr="00365149">
              <w:t>Bla</w:t>
            </w:r>
            <w:r w:rsidR="00485491">
              <w:rPr>
                <w:rFonts w:hint="eastAsia"/>
              </w:rPr>
              <w:t>n</w:t>
            </w:r>
            <w:r w:rsidRPr="00365149">
              <w:t>k</w:t>
            </w:r>
          </w:p>
        </w:tc>
        <w:tc>
          <w:tcPr>
            <w:tcW w:w="1276" w:type="dxa"/>
          </w:tcPr>
          <w:p w14:paraId="1396F67E" w14:textId="4F32BC00" w:rsidR="001C334C" w:rsidRDefault="001C334C" w:rsidP="001C334C">
            <w:pPr>
              <w:jc w:val="center"/>
            </w:pPr>
            <w:r w:rsidRPr="00273744">
              <w:rPr>
                <w:rFonts w:hint="eastAsia"/>
              </w:rPr>
              <w:t>0</w:t>
            </w:r>
            <w:r w:rsidRPr="00273744">
              <w:t xml:space="preserve"> </w:t>
            </w:r>
            <w:r w:rsidRPr="00273744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217AEB16" w14:textId="51B07A42" w:rsidR="001C334C" w:rsidRDefault="001C334C" w:rsidP="001C334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.5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5" w:type="dxa"/>
            <w:vAlign w:val="center"/>
          </w:tcPr>
          <w:p w14:paraId="03995E06" w14:textId="44610AA5" w:rsidR="001C334C" w:rsidRDefault="001C334C" w:rsidP="001C334C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2DB8B40B" w14:textId="54252320" w:rsidR="001C334C" w:rsidRDefault="001C334C" w:rsidP="001C334C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0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21DFD5C0" w14:textId="269AE333" w:rsidR="001C334C" w:rsidRDefault="001C334C" w:rsidP="001C334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0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</w:tr>
    </w:tbl>
    <w:p w14:paraId="6CC7D4AD" w14:textId="77777777" w:rsidR="001C334C" w:rsidRDefault="001C334C">
      <w:pPr>
        <w:rPr>
          <w:rFonts w:ascii="Times New Roman" w:hAnsi="Times New Roman"/>
          <w:kern w:val="0"/>
          <w:szCs w:val="21"/>
        </w:rPr>
      </w:pPr>
    </w:p>
    <w:p w14:paraId="716B1AF7" w14:textId="7E849FAB" w:rsidR="00916D11" w:rsidRDefault="001C334C">
      <w:pPr>
        <w:rPr>
          <w:rFonts w:ascii="Times New Roman" w:hAnsi="Times New Roman"/>
          <w:kern w:val="0"/>
          <w:sz w:val="20"/>
          <w:szCs w:val="20"/>
        </w:rPr>
      </w:pPr>
      <w:r w:rsidRPr="00065738">
        <w:rPr>
          <w:rFonts w:ascii="Times New Roman" w:hAnsi="Times New Roman"/>
          <w:kern w:val="0"/>
          <w:szCs w:val="21"/>
        </w:rPr>
        <w:t xml:space="preserve">The </w:t>
      </w:r>
      <w:r>
        <w:rPr>
          <w:rFonts w:ascii="Times New Roman" w:hAnsi="Times New Roman"/>
          <w:kern w:val="0"/>
          <w:szCs w:val="21"/>
        </w:rPr>
        <w:t>UMUC3</w:t>
      </w:r>
      <w:r w:rsidRPr="00065738">
        <w:rPr>
          <w:rFonts w:ascii="Times New Roman" w:hAnsi="Times New Roman"/>
          <w:kern w:val="0"/>
          <w:szCs w:val="21"/>
        </w:rPr>
        <w:t xml:space="preserve"> cell assessed after 7-day of 4MOD treatment at various concentrations (0-20 μM)</w:t>
      </w:r>
    </w:p>
    <w:p w14:paraId="6E1443C6" w14:textId="1A78EE61" w:rsidR="00916D11" w:rsidRDefault="00916D11">
      <w:pPr>
        <w:rPr>
          <w:rFonts w:ascii="Times New Roman" w:hAnsi="Times New Roman"/>
          <w:kern w:val="0"/>
          <w:sz w:val="20"/>
          <w:szCs w:val="20"/>
        </w:rPr>
      </w:pPr>
    </w:p>
    <w:p w14:paraId="2C5DC500" w14:textId="245B4899" w:rsidR="00916D11" w:rsidRDefault="00916D11">
      <w:pPr>
        <w:rPr>
          <w:rFonts w:ascii="Times New Roman" w:hAnsi="Times New Roman"/>
          <w:kern w:val="0"/>
          <w:sz w:val="20"/>
          <w:szCs w:val="20"/>
        </w:rPr>
      </w:pPr>
    </w:p>
    <w:p w14:paraId="5CFCE6E1" w14:textId="77777777" w:rsidR="00916D11" w:rsidRDefault="00916D11">
      <w:pPr>
        <w:rPr>
          <w:rFonts w:ascii="Times New Roman" w:hAnsi="Times New Roman"/>
          <w:kern w:val="0"/>
          <w:sz w:val="20"/>
          <w:szCs w:val="20"/>
        </w:rPr>
      </w:pPr>
    </w:p>
    <w:p w14:paraId="62F40D63" w14:textId="77777777" w:rsidR="00916D11" w:rsidRDefault="00916D11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br w:type="page"/>
      </w:r>
    </w:p>
    <w:p w14:paraId="36294DF9" w14:textId="77777777" w:rsidR="008C1DE1" w:rsidRDefault="008C1DE1">
      <w:pPr>
        <w:rPr>
          <w:rFonts w:ascii="Times New Roman" w:hAnsi="Times New Roman"/>
          <w:kern w:val="0"/>
          <w:sz w:val="20"/>
          <w:szCs w:val="20"/>
        </w:rPr>
      </w:pPr>
    </w:p>
    <w:p w14:paraId="08D205CF" w14:textId="025643B7" w:rsidR="008C1DE1" w:rsidRDefault="001C334C">
      <w:r>
        <w:rPr>
          <w:noProof/>
        </w:rPr>
        <w:drawing>
          <wp:inline distT="0" distB="0" distL="0" distR="0" wp14:anchorId="4270759C" wp14:editId="36499740">
            <wp:extent cx="5274310" cy="3499485"/>
            <wp:effectExtent l="0" t="0" r="254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3DF99" w14:textId="2ACE2DDC" w:rsidR="00065738" w:rsidRPr="00065738" w:rsidRDefault="00065738" w:rsidP="00065738">
      <w:pPr>
        <w:rPr>
          <w:rFonts w:ascii="Times New Roman" w:hAnsi="Times New Roman"/>
          <w:kern w:val="0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275"/>
        <w:gridCol w:w="1276"/>
        <w:gridCol w:w="1276"/>
        <w:gridCol w:w="1276"/>
      </w:tblGrid>
      <w:tr w:rsidR="001C334C" w14:paraId="55CFCB7D" w14:textId="77777777" w:rsidTr="001C334C">
        <w:tc>
          <w:tcPr>
            <w:tcW w:w="1271" w:type="dxa"/>
            <w:vAlign w:val="center"/>
          </w:tcPr>
          <w:p w14:paraId="26D3EC8E" w14:textId="1B564182" w:rsidR="001C334C" w:rsidRDefault="001C334C" w:rsidP="001C334C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418" w:type="dxa"/>
            <w:vAlign w:val="center"/>
          </w:tcPr>
          <w:p w14:paraId="2B26C500" w14:textId="571BD571" w:rsidR="001C334C" w:rsidRDefault="001C334C" w:rsidP="001C334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.5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5" w:type="dxa"/>
            <w:vAlign w:val="center"/>
          </w:tcPr>
          <w:p w14:paraId="09605A6F" w14:textId="61D83940" w:rsidR="001C334C" w:rsidRDefault="001C334C" w:rsidP="001C334C">
            <w:pPr>
              <w:jc w:val="center"/>
            </w:pPr>
            <w:r>
              <w:rPr>
                <w:rFonts w:hint="eastAsia"/>
              </w:rPr>
              <w:t>5</w:t>
            </w:r>
            <w:r>
              <w:t>.0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507A0819" w14:textId="3F1926FD" w:rsidR="001C334C" w:rsidRDefault="001C334C" w:rsidP="001C334C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0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749594A0" w14:textId="42F9907A" w:rsidR="001C334C" w:rsidRDefault="001C334C" w:rsidP="001C334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0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2973AD65" w14:textId="2C3C3FB9" w:rsidR="001C334C" w:rsidRDefault="001C334C" w:rsidP="001C334C">
            <w:pPr>
              <w:jc w:val="center"/>
            </w:pPr>
            <w:r>
              <w:rPr>
                <w:rFonts w:hint="eastAsia"/>
              </w:rPr>
              <w:t>b</w:t>
            </w:r>
            <w:r>
              <w:t>la</w:t>
            </w:r>
            <w:r w:rsidR="00485491">
              <w:t>n</w:t>
            </w:r>
            <w:r>
              <w:t>k</w:t>
            </w:r>
          </w:p>
        </w:tc>
      </w:tr>
      <w:tr w:rsidR="001C334C" w14:paraId="48AD25DE" w14:textId="77777777" w:rsidTr="001C334C">
        <w:tc>
          <w:tcPr>
            <w:tcW w:w="1271" w:type="dxa"/>
            <w:vAlign w:val="center"/>
          </w:tcPr>
          <w:p w14:paraId="1FBE6569" w14:textId="56815621" w:rsidR="001C334C" w:rsidRDefault="001C334C" w:rsidP="001C334C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418" w:type="dxa"/>
            <w:vAlign w:val="center"/>
          </w:tcPr>
          <w:p w14:paraId="66452F4E" w14:textId="3AD21930" w:rsidR="001C334C" w:rsidRDefault="001C334C" w:rsidP="001C334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.5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5" w:type="dxa"/>
            <w:vAlign w:val="center"/>
          </w:tcPr>
          <w:p w14:paraId="0734AC17" w14:textId="291D212D" w:rsidR="001C334C" w:rsidRDefault="001C334C" w:rsidP="001C334C">
            <w:pPr>
              <w:jc w:val="center"/>
            </w:pPr>
            <w:r>
              <w:rPr>
                <w:rFonts w:hint="eastAsia"/>
              </w:rPr>
              <w:t>5</w:t>
            </w:r>
            <w:r>
              <w:t>.0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0ABA9F4A" w14:textId="5D8E93E9" w:rsidR="001C334C" w:rsidRDefault="001C334C" w:rsidP="001C334C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0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347D7E73" w14:textId="41CD464F" w:rsidR="001C334C" w:rsidRDefault="001C334C" w:rsidP="001C334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0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4D68CDD4" w14:textId="3329D628" w:rsidR="001C334C" w:rsidRDefault="001C334C" w:rsidP="001C334C">
            <w:pPr>
              <w:jc w:val="center"/>
            </w:pPr>
            <w:r>
              <w:rPr>
                <w:rFonts w:hint="eastAsia"/>
              </w:rPr>
              <w:t>b</w:t>
            </w:r>
            <w:r>
              <w:t>la</w:t>
            </w:r>
            <w:r w:rsidR="00485491">
              <w:t>n</w:t>
            </w:r>
            <w:r>
              <w:t>k</w:t>
            </w:r>
          </w:p>
        </w:tc>
      </w:tr>
      <w:tr w:rsidR="001C334C" w14:paraId="0F7307FF" w14:textId="77777777" w:rsidTr="001C334C">
        <w:tc>
          <w:tcPr>
            <w:tcW w:w="1271" w:type="dxa"/>
            <w:vAlign w:val="center"/>
          </w:tcPr>
          <w:p w14:paraId="3592860C" w14:textId="2F71A34E" w:rsidR="001C334C" w:rsidRDefault="001C334C" w:rsidP="001C334C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418" w:type="dxa"/>
            <w:vAlign w:val="center"/>
          </w:tcPr>
          <w:p w14:paraId="512D5060" w14:textId="3592A202" w:rsidR="001C334C" w:rsidRDefault="001C334C" w:rsidP="001C334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.5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5" w:type="dxa"/>
            <w:vAlign w:val="center"/>
          </w:tcPr>
          <w:p w14:paraId="527160CB" w14:textId="555DF9D2" w:rsidR="001C334C" w:rsidRDefault="001C334C" w:rsidP="001C334C">
            <w:pPr>
              <w:jc w:val="center"/>
            </w:pPr>
            <w:r>
              <w:rPr>
                <w:rFonts w:hint="eastAsia"/>
              </w:rPr>
              <w:t>5</w:t>
            </w:r>
            <w:r>
              <w:t>.0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629B377E" w14:textId="1145D7FD" w:rsidR="001C334C" w:rsidRDefault="001C334C" w:rsidP="001C334C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0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77ACBE41" w14:textId="3F7BD190" w:rsidR="001C334C" w:rsidRDefault="001C334C" w:rsidP="001C334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0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390BA984" w14:textId="740EA0DF" w:rsidR="001C334C" w:rsidRDefault="001C334C" w:rsidP="001C334C">
            <w:pPr>
              <w:jc w:val="center"/>
            </w:pPr>
            <w:r>
              <w:rPr>
                <w:rFonts w:hint="eastAsia"/>
              </w:rPr>
              <w:t>b</w:t>
            </w:r>
            <w:r>
              <w:t>la</w:t>
            </w:r>
            <w:r w:rsidR="00485491">
              <w:t>n</w:t>
            </w:r>
            <w:r>
              <w:t>k</w:t>
            </w:r>
          </w:p>
        </w:tc>
      </w:tr>
      <w:tr w:rsidR="001C334C" w14:paraId="6D22FC91" w14:textId="77777777" w:rsidTr="001C334C">
        <w:tc>
          <w:tcPr>
            <w:tcW w:w="1271" w:type="dxa"/>
            <w:vAlign w:val="center"/>
          </w:tcPr>
          <w:p w14:paraId="36F32FD4" w14:textId="0C235430" w:rsidR="001C334C" w:rsidRDefault="001C334C" w:rsidP="001C334C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418" w:type="dxa"/>
            <w:vAlign w:val="center"/>
          </w:tcPr>
          <w:p w14:paraId="2A7EAEDC" w14:textId="426164DE" w:rsidR="001C334C" w:rsidRDefault="001C334C" w:rsidP="001C334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.5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5" w:type="dxa"/>
            <w:vAlign w:val="center"/>
          </w:tcPr>
          <w:p w14:paraId="5906F567" w14:textId="2D6771AA" w:rsidR="001C334C" w:rsidRDefault="001C334C" w:rsidP="001C334C">
            <w:pPr>
              <w:jc w:val="center"/>
            </w:pPr>
            <w:r>
              <w:rPr>
                <w:rFonts w:hint="eastAsia"/>
              </w:rPr>
              <w:t>5</w:t>
            </w:r>
            <w:r>
              <w:t>.0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7B015531" w14:textId="74805880" w:rsidR="001C334C" w:rsidRDefault="001C334C" w:rsidP="001C334C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0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7D2E44C3" w14:textId="7AD02D38" w:rsidR="001C334C" w:rsidRDefault="001C334C" w:rsidP="001C334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0.0 </w:t>
            </w:r>
            <w:r w:rsidRPr="00AA287C"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</w:p>
        </w:tc>
        <w:tc>
          <w:tcPr>
            <w:tcW w:w="1276" w:type="dxa"/>
            <w:vAlign w:val="center"/>
          </w:tcPr>
          <w:p w14:paraId="7310F8BA" w14:textId="2B724317" w:rsidR="001C334C" w:rsidRDefault="001C334C" w:rsidP="001C334C">
            <w:pPr>
              <w:jc w:val="center"/>
            </w:pPr>
            <w:r>
              <w:rPr>
                <w:rFonts w:hint="eastAsia"/>
              </w:rPr>
              <w:t>b</w:t>
            </w:r>
            <w:r>
              <w:t>la</w:t>
            </w:r>
            <w:r w:rsidR="00485491">
              <w:t>n</w:t>
            </w:r>
            <w:r>
              <w:t>k</w:t>
            </w:r>
          </w:p>
        </w:tc>
      </w:tr>
    </w:tbl>
    <w:p w14:paraId="02E527AC" w14:textId="42C224B1" w:rsidR="00916D11" w:rsidRDefault="00916D11"/>
    <w:p w14:paraId="2D0676FD" w14:textId="6C0F95D5" w:rsidR="001C334C" w:rsidRDefault="001C334C"/>
    <w:p w14:paraId="2CF408FC" w14:textId="0821D8D6" w:rsidR="001C334C" w:rsidRPr="00916D11" w:rsidRDefault="001C334C">
      <w:r w:rsidRPr="00065738">
        <w:rPr>
          <w:rFonts w:ascii="Times New Roman" w:hAnsi="Times New Roman"/>
          <w:kern w:val="0"/>
          <w:szCs w:val="21"/>
        </w:rPr>
        <w:t xml:space="preserve">The </w:t>
      </w:r>
      <w:r>
        <w:rPr>
          <w:rFonts w:ascii="Times New Roman" w:hAnsi="Times New Roman"/>
          <w:kern w:val="0"/>
          <w:szCs w:val="21"/>
        </w:rPr>
        <w:t>J82</w:t>
      </w:r>
      <w:r w:rsidRPr="00065738">
        <w:rPr>
          <w:rFonts w:ascii="Times New Roman" w:hAnsi="Times New Roman"/>
          <w:kern w:val="0"/>
          <w:szCs w:val="21"/>
        </w:rPr>
        <w:t xml:space="preserve"> cell assessed after 7-day of 4MOD treatment at various concentrations (0-20 μM)</w:t>
      </w:r>
    </w:p>
    <w:sectPr w:rsidR="001C334C" w:rsidRPr="00916D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CB0FD" w14:textId="77777777" w:rsidR="00F06D84" w:rsidRDefault="00F06D84" w:rsidP="001C334C">
      <w:r>
        <w:separator/>
      </w:r>
    </w:p>
  </w:endnote>
  <w:endnote w:type="continuationSeparator" w:id="0">
    <w:p w14:paraId="442DB214" w14:textId="77777777" w:rsidR="00F06D84" w:rsidRDefault="00F06D84" w:rsidP="001C3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2F0E6" w14:textId="77777777" w:rsidR="00F06D84" w:rsidRDefault="00F06D84" w:rsidP="001C334C">
      <w:r>
        <w:separator/>
      </w:r>
    </w:p>
  </w:footnote>
  <w:footnote w:type="continuationSeparator" w:id="0">
    <w:p w14:paraId="42607618" w14:textId="77777777" w:rsidR="00F06D84" w:rsidRDefault="00F06D84" w:rsidP="001C33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DE1"/>
    <w:rsid w:val="00065738"/>
    <w:rsid w:val="001C334C"/>
    <w:rsid w:val="00485491"/>
    <w:rsid w:val="00877D22"/>
    <w:rsid w:val="008C1DE1"/>
    <w:rsid w:val="00916D11"/>
    <w:rsid w:val="00974B57"/>
    <w:rsid w:val="00C82E22"/>
    <w:rsid w:val="00DD7C4B"/>
    <w:rsid w:val="00F0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6034B"/>
  <w15:chartTrackingRefBased/>
  <w15:docId w15:val="{F7A9F1AF-E41A-4E52-90EC-081047BA8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6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33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334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3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33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tingxxn@163.com</dc:creator>
  <cp:keywords/>
  <dc:description/>
  <cp:lastModifiedBy>li ran</cp:lastModifiedBy>
  <cp:revision>3</cp:revision>
  <dcterms:created xsi:type="dcterms:W3CDTF">2021-09-29T08:03:00Z</dcterms:created>
  <dcterms:modified xsi:type="dcterms:W3CDTF">2021-10-12T12:45:00Z</dcterms:modified>
</cp:coreProperties>
</file>